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4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1920"/>
        <w:gridCol w:w="2473"/>
        <w:gridCol w:w="2038"/>
        <w:gridCol w:w="1455"/>
        <w:gridCol w:w="2038"/>
      </w:tblGrid>
      <w:tr w:rsidR="00B50403" w:rsidRPr="00797C08" w14:paraId="6B654053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E259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ye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85FF0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tibody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96B91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469A1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at #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933BA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lone</w:t>
            </w:r>
          </w:p>
        </w:tc>
      </w:tr>
      <w:tr w:rsidR="00B50403" w:rsidRPr="00797C08" w14:paraId="4E46DC5E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61A03F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Aqu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4D608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Zombie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7D44D4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</w:t>
            </w:r>
            <w:r w:rsidRPr="0057223A">
              <w:rPr>
                <w:rFonts w:ascii="Arial" w:eastAsia="Calibri" w:hAnsi="Arial" w:cs="Arial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C669C8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42310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D505A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50403" w:rsidRPr="00797C08" w14:paraId="5C419945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80D00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APC-Vio770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B85F4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2BE103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640F19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130-113-21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A4183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VIT4</w:t>
            </w:r>
          </w:p>
        </w:tc>
      </w:tr>
      <w:tr w:rsidR="00B50403" w:rsidRPr="00797C08" w14:paraId="7432834E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A1DB1C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5FA25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E4471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880284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130-110-68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D54E88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REA734</w:t>
            </w:r>
          </w:p>
        </w:tc>
      </w:tr>
      <w:tr w:rsidR="00B50403" w:rsidRPr="00797C08" w14:paraId="576DCAAB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E4479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UV49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9C2AAC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1E041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90C18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61293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5C13BB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SK3</w:t>
            </w:r>
          </w:p>
        </w:tc>
      </w:tr>
      <w:tr w:rsidR="00B50403" w:rsidRPr="00797C08" w14:paraId="7421599C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04E4E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V42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CD4EA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4-1BB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4F1804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58FF89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0982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4FF973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4B4-1</w:t>
            </w:r>
          </w:p>
        </w:tc>
      </w:tr>
      <w:tr w:rsidR="00B50403" w:rsidRPr="00797C08" w14:paraId="3D8E9B7C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77B5A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V785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808FF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2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20282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18B8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0263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42A3B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C96</w:t>
            </w:r>
          </w:p>
        </w:tc>
      </w:tr>
      <w:tr w:rsidR="00B50403" w:rsidRPr="00797C08" w14:paraId="21F77398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EFCA4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FITC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2EC9CC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6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007B1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DFA7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55553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FF79FB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FN50</w:t>
            </w:r>
          </w:p>
        </w:tc>
      </w:tr>
      <w:tr w:rsidR="00B50403" w:rsidRPr="00797C08" w14:paraId="7B0F446E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1A46CB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1A928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74AC32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FEE1D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4470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2BC41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SK1</w:t>
            </w:r>
          </w:p>
        </w:tc>
      </w:tr>
      <w:tr w:rsidR="00B50403" w:rsidRPr="00797C08" w14:paraId="1E4AD92C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C11D22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P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876DD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TCR Vβ13.1 (NYESO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8E2F7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eckman</w:t>
            </w:r>
            <w:proofErr w:type="spellEnd"/>
            <w:r w:rsidRPr="0057223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coulter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C0D2C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IM229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64277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IMMU 222</w:t>
            </w:r>
          </w:p>
        </w:tc>
      </w:tr>
      <w:tr w:rsidR="00B50403" w:rsidRPr="00797C08" w14:paraId="1918350F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7A37D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PE-Dazzle594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BCF83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OX4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8A3569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FCD2B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50020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DEC429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r-ACT35 (ACT35)</w:t>
            </w:r>
          </w:p>
        </w:tc>
      </w:tr>
      <w:tr w:rsidR="00B50403" w:rsidRPr="00797C08" w14:paraId="5B980177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B843F5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PE-VIO770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140118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45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7ACF8F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9729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130-113-11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2F172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5B1</w:t>
            </w:r>
          </w:p>
        </w:tc>
      </w:tr>
      <w:tr w:rsidR="00B50403" w:rsidRPr="00797C08" w14:paraId="7B18A5DB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7D2B5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AF700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F38A48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ICO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0CCD7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340C6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1352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CBA229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398.4A</w:t>
            </w:r>
          </w:p>
        </w:tc>
      </w:tr>
      <w:tr w:rsidR="00B50403" w:rsidRPr="00797C08" w14:paraId="60E8714C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9FADC7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APC-Cy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DAA8CC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CD3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8A7D8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FEF266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300318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A5EFAD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HIT3a</w:t>
            </w:r>
          </w:p>
        </w:tc>
      </w:tr>
      <w:tr w:rsidR="00B50403" w:rsidRPr="00797C08" w14:paraId="13287742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4F6C51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V605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FB34FF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7223A">
              <w:rPr>
                <w:rFonts w:ascii="Arial" w:eastAsia="Calibri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2CDEBE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6A237F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562974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E09E6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27</w:t>
            </w:r>
          </w:p>
        </w:tc>
      </w:tr>
      <w:tr w:rsidR="00B50403" w:rsidRPr="00797C08" w14:paraId="1481BAE8" w14:textId="77777777" w:rsidTr="00203B5A">
        <w:trPr>
          <w:trHeight w:val="20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73E32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AF64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DE80FA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KI-6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06AB92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F0D515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56112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2B7DB0" w14:textId="77777777" w:rsidR="00B50403" w:rsidRPr="0057223A" w:rsidRDefault="00B50403" w:rsidP="00203B5A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7223A">
              <w:rPr>
                <w:rFonts w:ascii="Arial" w:eastAsia="Calibri" w:hAnsi="Arial" w:cs="Arial"/>
                <w:sz w:val="20"/>
                <w:szCs w:val="20"/>
              </w:rPr>
              <w:t>B56</w:t>
            </w:r>
          </w:p>
        </w:tc>
      </w:tr>
    </w:tbl>
    <w:p w14:paraId="4FEC1465" w14:textId="77777777" w:rsidR="00B50403" w:rsidRDefault="00B50403" w:rsidP="00B50403">
      <w:pPr>
        <w:spacing w:line="360" w:lineRule="auto"/>
        <w:jc w:val="both"/>
        <w:rPr>
          <w:rFonts w:ascii="Arial" w:eastAsia="Arial" w:hAnsi="Arial" w:cs="Arial"/>
          <w:sz w:val="19"/>
          <w:szCs w:val="19"/>
          <w:lang w:val="en-US"/>
        </w:rPr>
      </w:pPr>
    </w:p>
    <w:p w14:paraId="2ED756C9" w14:textId="77777777" w:rsidR="00B50403" w:rsidRPr="00F546BB" w:rsidRDefault="00B50403" w:rsidP="00B5040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F546BB">
        <w:rPr>
          <w:rFonts w:ascii="Arial" w:eastAsia="Arial" w:hAnsi="Arial" w:cs="Arial"/>
          <w:sz w:val="20"/>
          <w:szCs w:val="20"/>
          <w:lang w:val="en-US"/>
        </w:rPr>
        <w:t>Supplementary Table 2</w:t>
      </w:r>
      <w:r>
        <w:rPr>
          <w:rFonts w:ascii="Arial" w:eastAsia="Arial" w:hAnsi="Arial" w:cs="Arial"/>
          <w:sz w:val="20"/>
          <w:szCs w:val="20"/>
          <w:lang w:val="en-US"/>
        </w:rPr>
        <w:t>:</w:t>
      </w:r>
      <w:r w:rsidRPr="00F546BB">
        <w:rPr>
          <w:rFonts w:ascii="Arial" w:eastAsia="Arial" w:hAnsi="Arial" w:cs="Arial"/>
          <w:sz w:val="20"/>
          <w:szCs w:val="20"/>
          <w:lang w:val="en-US"/>
        </w:rPr>
        <w:t xml:space="preserve"> Antibodies used for flow cytometry analysis.</w:t>
      </w:r>
    </w:p>
    <w:p w14:paraId="16292CAC" w14:textId="77777777" w:rsidR="00B50403" w:rsidRPr="007E4E9D" w:rsidRDefault="00B50403" w:rsidP="00B50403">
      <w:pPr>
        <w:rPr>
          <w:lang w:val="en-US"/>
        </w:rPr>
      </w:pPr>
    </w:p>
    <w:p w14:paraId="5E5A82B1" w14:textId="77777777" w:rsidR="00805ADA" w:rsidRPr="00B50403" w:rsidRDefault="00805ADA" w:rsidP="00B50403">
      <w:pPr>
        <w:rPr>
          <w:lang w:val="en-US"/>
        </w:rPr>
      </w:pPr>
    </w:p>
    <w:sectPr w:rsidR="00805ADA" w:rsidRPr="00B50403" w:rsidSect="00B504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9D"/>
    <w:rsid w:val="000F159F"/>
    <w:rsid w:val="00163FAE"/>
    <w:rsid w:val="002E1389"/>
    <w:rsid w:val="006C64C7"/>
    <w:rsid w:val="007A1810"/>
    <w:rsid w:val="007E4E9D"/>
    <w:rsid w:val="00805ADA"/>
    <w:rsid w:val="00960D94"/>
    <w:rsid w:val="00992AA9"/>
    <w:rsid w:val="00B50403"/>
    <w:rsid w:val="00B7296A"/>
    <w:rsid w:val="00C426F0"/>
    <w:rsid w:val="00CE2EE3"/>
    <w:rsid w:val="00D13416"/>
    <w:rsid w:val="00E60494"/>
    <w:rsid w:val="00E7528E"/>
    <w:rsid w:val="0C192C79"/>
    <w:rsid w:val="11B7CF5F"/>
    <w:rsid w:val="40143BBC"/>
    <w:rsid w:val="74E2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97AB6"/>
  <w15:chartTrackingRefBased/>
  <w15:docId w15:val="{4CFA3104-91DA-44CF-9E15-B98C3430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9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655b27-b9d8-4368-a0eb-3cca6bae09ff">
      <Terms xmlns="http://schemas.microsoft.com/office/infopath/2007/PartnerControls"/>
    </lcf76f155ced4ddcb4097134ff3c332f>
    <TaxCatchAll xmlns="ab283448-0058-468e-a3ef-e43f0c99ab3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74A2554AC0C643957DAE4D1C2D66DD" ma:contentTypeVersion="15" ma:contentTypeDescription="Crée un document." ma:contentTypeScope="" ma:versionID="a4080bfd4906772a6b3de2dbda938dbc">
  <xsd:schema xmlns:xsd="http://www.w3.org/2001/XMLSchema" xmlns:xs="http://www.w3.org/2001/XMLSchema" xmlns:p="http://schemas.microsoft.com/office/2006/metadata/properties" xmlns:ns2="dc655b27-b9d8-4368-a0eb-3cca6bae09ff" xmlns:ns3="ab283448-0058-468e-a3ef-e43f0c99ab3f" targetNamespace="http://schemas.microsoft.com/office/2006/metadata/properties" ma:root="true" ma:fieldsID="83c4bff59ee4f758ed8a6768ed8f65f3" ns2:_="" ns3:_="">
    <xsd:import namespace="dc655b27-b9d8-4368-a0eb-3cca6bae09ff"/>
    <xsd:import namespace="ab283448-0058-468e-a3ef-e43f0c99ab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55b27-b9d8-4368-a0eb-3cca6bae09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a06dc81-7351-40b9-acc0-3b5a169b4e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3448-0058-468e-a3ef-e43f0c99a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bee529a-2a33-491b-995f-5a9a506cb995}" ma:internalName="TaxCatchAll" ma:showField="CatchAllData" ma:web="ab283448-0058-468e-a3ef-e43f0c99ab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E9D83F-9013-4CD3-84B5-B1D87FBFC5AE}">
  <ds:schemaRefs>
    <ds:schemaRef ds:uri="http://schemas.microsoft.com/office/2006/metadata/properties"/>
    <ds:schemaRef ds:uri="http://schemas.microsoft.com/office/infopath/2007/PartnerControls"/>
    <ds:schemaRef ds:uri="dc655b27-b9d8-4368-a0eb-3cca6bae09ff"/>
    <ds:schemaRef ds:uri="ab283448-0058-468e-a3ef-e43f0c99ab3f"/>
  </ds:schemaRefs>
</ds:datastoreItem>
</file>

<file path=customXml/itemProps2.xml><?xml version="1.0" encoding="utf-8"?>
<ds:datastoreItem xmlns:ds="http://schemas.openxmlformats.org/officeDocument/2006/customXml" ds:itemID="{A154C097-CEA7-40F0-B402-BEF5A971B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55b27-b9d8-4368-a0eb-3cca6bae09ff"/>
    <ds:schemaRef ds:uri="ab283448-0058-468e-a3ef-e43f0c99a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4DBFCD-ADC0-4102-B223-7D22E20A9C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592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L Bruno IDRS</dc:creator>
  <cp:keywords/>
  <dc:description/>
  <cp:lastModifiedBy>LAUGEL Bruno IDRS</cp:lastModifiedBy>
  <cp:revision>15</cp:revision>
  <dcterms:created xsi:type="dcterms:W3CDTF">2024-07-09T13:20:00Z</dcterms:created>
  <dcterms:modified xsi:type="dcterms:W3CDTF">2024-07-1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74A2554AC0C643957DAE4D1C2D66DD</vt:lpwstr>
  </property>
  <property fmtid="{D5CDD505-2E9C-101B-9397-08002B2CF9AE}" pid="3" name="MediaServiceImageTags">
    <vt:lpwstr/>
  </property>
</Properties>
</file>